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560FD" w14:textId="310BE39F" w:rsidR="009F4728" w:rsidRPr="009F4728" w:rsidRDefault="006E136D" w:rsidP="006E136D">
      <w:pPr>
        <w:pStyle w:val="Tabletitle"/>
        <w:spacing w:line="240" w:lineRule="auto"/>
        <w:rPr>
          <w:b/>
          <w:bCs/>
        </w:rPr>
      </w:pPr>
      <w:r>
        <w:rPr>
          <w:b/>
          <w:bCs/>
        </w:rPr>
        <w:t xml:space="preserve">Multimedia Appendix 1. </w:t>
      </w:r>
      <w:r w:rsidRPr="006E136D">
        <w:t>Supplemental material.</w:t>
      </w:r>
    </w:p>
    <w:p w14:paraId="28F43570" w14:textId="557F89DD" w:rsidR="006E136D" w:rsidRDefault="009F4728" w:rsidP="006E136D">
      <w:pPr>
        <w:pStyle w:val="Tabletitle"/>
        <w:spacing w:line="240" w:lineRule="auto"/>
      </w:pPr>
      <w:r>
        <w:t>Table S1</w:t>
      </w:r>
      <w:r w:rsidR="00603F5B">
        <w:t xml:space="preserve">. </w:t>
      </w:r>
      <w:r w:rsidR="00603F5B" w:rsidRPr="00632E17">
        <w:t xml:space="preserve">Qualitatively </w:t>
      </w:r>
      <w:r w:rsidR="00603F5B">
        <w:t>c</w:t>
      </w:r>
      <w:r w:rsidR="00603F5B" w:rsidRPr="00632E17">
        <w:t xml:space="preserve">oded </w:t>
      </w:r>
      <w:r w:rsidR="00603F5B">
        <w:t>m</w:t>
      </w:r>
      <w:r w:rsidR="00603F5B" w:rsidRPr="00632E17">
        <w:t xml:space="preserve">essage </w:t>
      </w:r>
      <w:r w:rsidR="00603F5B">
        <w:t>f</w:t>
      </w:r>
      <w:r w:rsidR="00603F5B" w:rsidRPr="00632E17">
        <w:t xml:space="preserve">requency </w:t>
      </w:r>
      <w:r w:rsidR="00603F5B">
        <w:t>t</w:t>
      </w:r>
      <w:r w:rsidR="00603F5B" w:rsidRPr="00632E17">
        <w:t>able (</w:t>
      </w:r>
      <w:r w:rsidR="00603F5B" w:rsidRPr="0083164C">
        <w:rPr>
          <w:i/>
          <w:iCs/>
        </w:rPr>
        <w:t>n</w:t>
      </w:r>
      <w:r w:rsidR="00603F5B">
        <w:t xml:space="preserve"> </w:t>
      </w:r>
      <w:r w:rsidR="00603F5B" w:rsidRPr="00632E17">
        <w:t>= 8010)</w:t>
      </w:r>
      <w:r w:rsidR="006E136D">
        <w:t>.</w:t>
      </w:r>
    </w:p>
    <w:p w14:paraId="18D8D721" w14:textId="77777777" w:rsidR="006E136D" w:rsidRPr="006E136D" w:rsidRDefault="006E136D" w:rsidP="006E136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6030"/>
      </w:tblGrid>
      <w:tr w:rsidR="00603F5B" w14:paraId="0E853456" w14:textId="77777777" w:rsidTr="00145283">
        <w:trPr>
          <w:trHeight w:val="49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379C529" w14:textId="77777777" w:rsidR="00603F5B" w:rsidRDefault="00603F5B" w:rsidP="00E37A82">
            <w:pPr>
              <w:spacing w:line="240" w:lineRule="auto"/>
            </w:pP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D8DC9" w14:textId="77777777" w:rsidR="00603F5B" w:rsidRPr="001605D0" w:rsidRDefault="00603F5B" w:rsidP="00E37A82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quency (%)</w:t>
            </w:r>
          </w:p>
        </w:tc>
      </w:tr>
      <w:tr w:rsidR="00603F5B" w14:paraId="7FB7EB35" w14:textId="77777777" w:rsidTr="00145283">
        <w:trPr>
          <w:trHeight w:val="747"/>
        </w:trPr>
        <w:tc>
          <w:tcPr>
            <w:tcW w:w="3330" w:type="dxa"/>
            <w:tcBorders>
              <w:top w:val="single" w:sz="4" w:space="0" w:color="auto"/>
            </w:tcBorders>
          </w:tcPr>
          <w:p w14:paraId="27357254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 w:rsidRPr="000B4888">
              <w:rPr>
                <w:b/>
                <w:bCs/>
              </w:rPr>
              <w:t>Anti risk taking</w:t>
            </w:r>
          </w:p>
          <w:p w14:paraId="486FC500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02E56B98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14:paraId="365D4A7C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33FF4D98" w14:textId="372379A3" w:rsidR="00603F5B" w:rsidRDefault="004F2BDB" w:rsidP="00E37A82">
            <w:pPr>
              <w:spacing w:line="240" w:lineRule="auto"/>
              <w:ind w:right="312"/>
              <w:jc w:val="right"/>
            </w:pPr>
            <w:r>
              <w:t xml:space="preserve">1208 </w:t>
            </w:r>
            <w:r w:rsidR="00603F5B">
              <w:t>(15.08%)</w:t>
            </w:r>
          </w:p>
          <w:p w14:paraId="645082D4" w14:textId="2FEE2673" w:rsidR="00603F5B" w:rsidRDefault="004F2BDB" w:rsidP="00E37A82">
            <w:pPr>
              <w:spacing w:line="240" w:lineRule="auto"/>
              <w:ind w:right="312"/>
              <w:jc w:val="right"/>
            </w:pPr>
            <w:r>
              <w:t>6802</w:t>
            </w:r>
            <w:r w:rsidR="00603F5B">
              <w:t xml:space="preserve"> (84.92%)</w:t>
            </w:r>
          </w:p>
        </w:tc>
      </w:tr>
      <w:tr w:rsidR="00603F5B" w14:paraId="356FEDEB" w14:textId="77777777" w:rsidTr="00145283">
        <w:trPr>
          <w:trHeight w:val="747"/>
        </w:trPr>
        <w:tc>
          <w:tcPr>
            <w:tcW w:w="3330" w:type="dxa"/>
          </w:tcPr>
          <w:p w14:paraId="4DC75B8C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ndoms</w:t>
            </w:r>
          </w:p>
          <w:p w14:paraId="740FD71C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1EBC316E" w14:textId="77777777" w:rsidR="00603F5B" w:rsidRDefault="00603F5B" w:rsidP="00E37A82">
            <w:pPr>
              <w:spacing w:line="240" w:lineRule="auto"/>
            </w:pPr>
            <w:r>
              <w:t xml:space="preserve">  No</w:t>
            </w:r>
          </w:p>
        </w:tc>
        <w:tc>
          <w:tcPr>
            <w:tcW w:w="6030" w:type="dxa"/>
          </w:tcPr>
          <w:p w14:paraId="34C0FDF0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6ADAA3C5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199 (2.48%)</w:t>
            </w:r>
          </w:p>
          <w:p w14:paraId="60C9B69F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811 (97.52%)</w:t>
            </w:r>
          </w:p>
        </w:tc>
      </w:tr>
      <w:tr w:rsidR="00603F5B" w14:paraId="7CFBC5E4" w14:textId="77777777" w:rsidTr="00145283">
        <w:trPr>
          <w:trHeight w:val="747"/>
        </w:trPr>
        <w:tc>
          <w:tcPr>
            <w:tcW w:w="3330" w:type="dxa"/>
          </w:tcPr>
          <w:p w14:paraId="22072963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V testing</w:t>
            </w:r>
          </w:p>
          <w:p w14:paraId="07CB8CB7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26E2027A" w14:textId="77777777" w:rsidR="00603F5B" w:rsidRDefault="00603F5B" w:rsidP="00E37A82">
            <w:pPr>
              <w:spacing w:line="240" w:lineRule="auto"/>
            </w:pPr>
            <w:r>
              <w:t xml:space="preserve">  No</w:t>
            </w:r>
          </w:p>
        </w:tc>
        <w:tc>
          <w:tcPr>
            <w:tcW w:w="6030" w:type="dxa"/>
          </w:tcPr>
          <w:p w14:paraId="4785CC6D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73003DB9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979 (12.22%)</w:t>
            </w:r>
          </w:p>
          <w:p w14:paraId="6B4CD106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031 (87.78%)</w:t>
            </w:r>
          </w:p>
        </w:tc>
      </w:tr>
      <w:tr w:rsidR="00603F5B" w14:paraId="252839A5" w14:textId="77777777" w:rsidTr="00145283">
        <w:trPr>
          <w:trHeight w:val="747"/>
        </w:trPr>
        <w:tc>
          <w:tcPr>
            <w:tcW w:w="3330" w:type="dxa"/>
          </w:tcPr>
          <w:p w14:paraId="61E3BFA0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IV AIDS</w:t>
            </w:r>
          </w:p>
          <w:p w14:paraId="793B4A71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72A3D1C6" w14:textId="77777777" w:rsidR="00603F5B" w:rsidRDefault="00603F5B" w:rsidP="00E37A82">
            <w:pPr>
              <w:spacing w:line="240" w:lineRule="auto"/>
            </w:pPr>
            <w:r>
              <w:t xml:space="preserve">  No</w:t>
            </w:r>
          </w:p>
        </w:tc>
        <w:tc>
          <w:tcPr>
            <w:tcW w:w="6030" w:type="dxa"/>
          </w:tcPr>
          <w:p w14:paraId="11B39B88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32627AF6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4438 (55.41%)</w:t>
            </w:r>
          </w:p>
          <w:p w14:paraId="0713FEF2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3572 (44.59%)</w:t>
            </w:r>
          </w:p>
        </w:tc>
      </w:tr>
      <w:tr w:rsidR="00603F5B" w14:paraId="64B7ECDB" w14:textId="77777777" w:rsidTr="00145283">
        <w:trPr>
          <w:trHeight w:val="747"/>
        </w:trPr>
        <w:tc>
          <w:tcPr>
            <w:tcW w:w="3330" w:type="dxa"/>
          </w:tcPr>
          <w:p w14:paraId="13383D78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umor, fear, clapback</w:t>
            </w:r>
          </w:p>
          <w:p w14:paraId="6F9AE5DB" w14:textId="77777777" w:rsidR="00603F5B" w:rsidRDefault="00603F5B" w:rsidP="00E37A82">
            <w:pPr>
              <w:spacing w:line="240" w:lineRule="auto"/>
            </w:pPr>
            <w:r>
              <w:t xml:space="preserve">  Yes</w:t>
            </w:r>
          </w:p>
          <w:p w14:paraId="2470E46B" w14:textId="77777777" w:rsidR="00603F5B" w:rsidRDefault="00603F5B" w:rsidP="00E37A82">
            <w:pPr>
              <w:spacing w:line="240" w:lineRule="auto"/>
            </w:pPr>
            <w:r>
              <w:t xml:space="preserve">  No</w:t>
            </w:r>
          </w:p>
        </w:tc>
        <w:tc>
          <w:tcPr>
            <w:tcW w:w="6030" w:type="dxa"/>
          </w:tcPr>
          <w:p w14:paraId="19F7990B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4AB6E900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140 (1.75%)</w:t>
            </w:r>
          </w:p>
          <w:p w14:paraId="66159311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870 (98.25%)</w:t>
            </w:r>
          </w:p>
        </w:tc>
      </w:tr>
      <w:tr w:rsidR="00603F5B" w14:paraId="258FFDCB" w14:textId="77777777" w:rsidTr="00145283">
        <w:trPr>
          <w:trHeight w:val="747"/>
        </w:trPr>
        <w:tc>
          <w:tcPr>
            <w:tcW w:w="3330" w:type="dxa"/>
          </w:tcPr>
          <w:p w14:paraId="7F068D28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 w:rsidRPr="000B4888">
              <w:rPr>
                <w:b/>
                <w:bCs/>
              </w:rPr>
              <w:t>LGBTQ</w:t>
            </w:r>
          </w:p>
          <w:p w14:paraId="3962448C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09EC8302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516A9687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011D98BB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319 (4.00%)</w:t>
            </w:r>
          </w:p>
          <w:p w14:paraId="6778EFAF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691(96.00%)</w:t>
            </w:r>
          </w:p>
        </w:tc>
      </w:tr>
      <w:tr w:rsidR="00603F5B" w14:paraId="13A6B1F2" w14:textId="77777777" w:rsidTr="00145283">
        <w:trPr>
          <w:trHeight w:val="758"/>
        </w:trPr>
        <w:tc>
          <w:tcPr>
            <w:tcW w:w="3330" w:type="dxa"/>
          </w:tcPr>
          <w:p w14:paraId="2008254C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 w:rsidRPr="000B4888">
              <w:rPr>
                <w:b/>
                <w:bCs/>
              </w:rPr>
              <w:t>Look at this one</w:t>
            </w:r>
          </w:p>
          <w:p w14:paraId="738B9233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4C749434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2F667B77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099B3F47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60 (0.75%)</w:t>
            </w:r>
          </w:p>
          <w:p w14:paraId="23D73F5E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50 (99.25%)</w:t>
            </w:r>
          </w:p>
        </w:tc>
      </w:tr>
      <w:tr w:rsidR="00603F5B" w14:paraId="273D8C05" w14:textId="77777777" w:rsidTr="00145283">
        <w:trPr>
          <w:trHeight w:val="747"/>
        </w:trPr>
        <w:tc>
          <w:tcPr>
            <w:tcW w:w="3330" w:type="dxa"/>
          </w:tcPr>
          <w:p w14:paraId="7D055E9C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 w:rsidRPr="000B4888">
              <w:rPr>
                <w:b/>
                <w:bCs/>
              </w:rPr>
              <w:t>Misinformation</w:t>
            </w:r>
          </w:p>
          <w:p w14:paraId="520B94BC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2155D920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75775885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7E8BD37C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20 (0.25%)</w:t>
            </w:r>
          </w:p>
          <w:p w14:paraId="553D2EE9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90 (99.75%)</w:t>
            </w:r>
          </w:p>
        </w:tc>
      </w:tr>
      <w:tr w:rsidR="00603F5B" w14:paraId="47BC64F4" w14:textId="77777777" w:rsidTr="00145283">
        <w:trPr>
          <w:trHeight w:val="747"/>
        </w:trPr>
        <w:tc>
          <w:tcPr>
            <w:tcW w:w="3330" w:type="dxa"/>
          </w:tcPr>
          <w:p w14:paraId="7F315A74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 w:rsidRPr="000B4888">
              <w:rPr>
                <w:b/>
                <w:bCs/>
              </w:rPr>
              <w:t>Modeling</w:t>
            </w:r>
          </w:p>
          <w:p w14:paraId="23680EA7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6A06CF8B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2254EE26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2F40FBCD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21 (0.26%)</w:t>
            </w:r>
          </w:p>
          <w:p w14:paraId="6B08B2B3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89 (99.74%)</w:t>
            </w:r>
          </w:p>
        </w:tc>
      </w:tr>
      <w:tr w:rsidR="00603F5B" w14:paraId="72CC6D2F" w14:textId="77777777" w:rsidTr="00145283">
        <w:trPr>
          <w:trHeight w:val="747"/>
        </w:trPr>
        <w:tc>
          <w:tcPr>
            <w:tcW w:w="3330" w:type="dxa"/>
          </w:tcPr>
          <w:p w14:paraId="2179BC16" w14:textId="77777777" w:rsidR="00603F5B" w:rsidRPr="000B4888" w:rsidRDefault="00603F5B" w:rsidP="00E37A82">
            <w:pPr>
              <w:spacing w:line="240" w:lineRule="auto"/>
              <w:rPr>
                <w:b/>
                <w:bCs/>
              </w:rPr>
            </w:pPr>
            <w:r w:rsidRPr="000B4888">
              <w:rPr>
                <w:b/>
                <w:bCs/>
              </w:rPr>
              <w:t>Multiple partners</w:t>
            </w:r>
          </w:p>
          <w:p w14:paraId="56314A7E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3C03ADF3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74350583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3121624F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118 (1.47%)</w:t>
            </w:r>
          </w:p>
          <w:p w14:paraId="68C543F1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892 (98.53%)</w:t>
            </w:r>
          </w:p>
        </w:tc>
      </w:tr>
      <w:tr w:rsidR="00603F5B" w14:paraId="517A19A7" w14:textId="77777777" w:rsidTr="00145283">
        <w:trPr>
          <w:trHeight w:val="747"/>
        </w:trPr>
        <w:tc>
          <w:tcPr>
            <w:tcW w:w="3330" w:type="dxa"/>
          </w:tcPr>
          <w:p w14:paraId="27858ED9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t>Music lyrics</w:t>
            </w:r>
          </w:p>
          <w:p w14:paraId="49C5EE87" w14:textId="77777777" w:rsidR="00603F5B" w:rsidRDefault="00603F5B" w:rsidP="00E37A82">
            <w:pPr>
              <w:spacing w:line="240" w:lineRule="auto"/>
            </w:pPr>
            <w:r>
              <w:t xml:space="preserve">  Yes</w:t>
            </w:r>
          </w:p>
          <w:p w14:paraId="495C86C3" w14:textId="77777777" w:rsidR="00603F5B" w:rsidRDefault="00603F5B" w:rsidP="00E37A82">
            <w:pPr>
              <w:spacing w:line="240" w:lineRule="auto"/>
            </w:pPr>
            <w:r>
              <w:t xml:space="preserve">  No</w:t>
            </w:r>
          </w:p>
        </w:tc>
        <w:tc>
          <w:tcPr>
            <w:tcW w:w="6030" w:type="dxa"/>
          </w:tcPr>
          <w:p w14:paraId="7DAAB8E2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1983B256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49 (0.61%)</w:t>
            </w:r>
          </w:p>
          <w:p w14:paraId="6C5D4702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61 (99.39%)</w:t>
            </w:r>
          </w:p>
        </w:tc>
      </w:tr>
      <w:tr w:rsidR="00603F5B" w14:paraId="7FE89F77" w14:textId="77777777" w:rsidTr="00145283">
        <w:trPr>
          <w:trHeight w:val="747"/>
        </w:trPr>
        <w:tc>
          <w:tcPr>
            <w:tcW w:w="3330" w:type="dxa"/>
          </w:tcPr>
          <w:p w14:paraId="5436F44F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t>Norm</w:t>
            </w:r>
          </w:p>
          <w:p w14:paraId="5B474FF7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59D3ABB1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286E93E6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352C95ED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188 (2.35%)</w:t>
            </w:r>
          </w:p>
          <w:p w14:paraId="0A8087DB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822 (97.65%)</w:t>
            </w:r>
          </w:p>
        </w:tc>
      </w:tr>
      <w:tr w:rsidR="00603F5B" w14:paraId="5DB6F370" w14:textId="77777777" w:rsidTr="00145283">
        <w:trPr>
          <w:trHeight w:val="996"/>
        </w:trPr>
        <w:tc>
          <w:tcPr>
            <w:tcW w:w="3330" w:type="dxa"/>
          </w:tcPr>
          <w:p w14:paraId="1A3AA04E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lastRenderedPageBreak/>
              <w:t>Pharmaceutical marketing</w:t>
            </w:r>
          </w:p>
          <w:p w14:paraId="56247E6A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51129D8C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  <w:vAlign w:val="center"/>
          </w:tcPr>
          <w:p w14:paraId="5232D30F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02D7C011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4 (0.05%)</w:t>
            </w:r>
          </w:p>
          <w:p w14:paraId="7893EB4D" w14:textId="66FE29FE" w:rsidR="00603F5B" w:rsidRDefault="00603F5B" w:rsidP="00E37A82">
            <w:pPr>
              <w:spacing w:line="240" w:lineRule="auto"/>
              <w:ind w:right="312"/>
              <w:jc w:val="right"/>
            </w:pPr>
            <w:r>
              <w:t>8006 (99.95%)</w:t>
            </w:r>
          </w:p>
        </w:tc>
      </w:tr>
      <w:tr w:rsidR="00603F5B" w14:paraId="72C9BB8F" w14:textId="77777777" w:rsidTr="00145283">
        <w:trPr>
          <w:trHeight w:val="747"/>
        </w:trPr>
        <w:tc>
          <w:tcPr>
            <w:tcW w:w="3330" w:type="dxa"/>
          </w:tcPr>
          <w:p w14:paraId="4EA6034D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t>Porn</w:t>
            </w:r>
          </w:p>
          <w:p w14:paraId="51D9853A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20D8DD43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3AAD08FD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1B3EADDA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23 (0.29%)</w:t>
            </w:r>
          </w:p>
          <w:p w14:paraId="4EA032CD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87 (99.71%)</w:t>
            </w:r>
          </w:p>
        </w:tc>
      </w:tr>
      <w:tr w:rsidR="00603F5B" w14:paraId="0EFC8EBE" w14:textId="77777777" w:rsidTr="00145283">
        <w:trPr>
          <w:trHeight w:val="747"/>
        </w:trPr>
        <w:tc>
          <w:tcPr>
            <w:tcW w:w="3330" w:type="dxa"/>
          </w:tcPr>
          <w:p w14:paraId="402D5C07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t>PrEP</w:t>
            </w:r>
          </w:p>
          <w:p w14:paraId="273054C8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04314724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7182D251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42CB6E01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229 (2.86%)</w:t>
            </w:r>
          </w:p>
          <w:p w14:paraId="1147EA84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781 (97.14%)</w:t>
            </w:r>
          </w:p>
        </w:tc>
      </w:tr>
      <w:tr w:rsidR="00603F5B" w14:paraId="0F8072AB" w14:textId="77777777" w:rsidTr="00145283">
        <w:trPr>
          <w:trHeight w:val="498"/>
        </w:trPr>
        <w:tc>
          <w:tcPr>
            <w:tcW w:w="3330" w:type="dxa"/>
          </w:tcPr>
          <w:p w14:paraId="09FCB8C3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t>Pro risk taking</w:t>
            </w:r>
          </w:p>
          <w:p w14:paraId="3F48CAFC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669FFD96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22D04DBE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2C433B3B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68 (0.85%)</w:t>
            </w:r>
          </w:p>
          <w:p w14:paraId="2A440BAB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42 (99.15%)</w:t>
            </w:r>
          </w:p>
        </w:tc>
      </w:tr>
      <w:tr w:rsidR="00603F5B" w14:paraId="04AF05DD" w14:textId="77777777" w:rsidTr="00145283">
        <w:trPr>
          <w:trHeight w:val="747"/>
        </w:trPr>
        <w:tc>
          <w:tcPr>
            <w:tcW w:w="3330" w:type="dxa"/>
          </w:tcPr>
          <w:p w14:paraId="4DBBD1E7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t>Research education news</w:t>
            </w:r>
          </w:p>
          <w:p w14:paraId="39706535" w14:textId="77777777" w:rsidR="00603F5B" w:rsidRDefault="00603F5B" w:rsidP="00E37A82">
            <w:pPr>
              <w:spacing w:line="240" w:lineRule="auto"/>
            </w:pPr>
            <w:r>
              <w:t xml:space="preserve">  Yes</w:t>
            </w:r>
          </w:p>
          <w:p w14:paraId="27E77760" w14:textId="77777777" w:rsidR="00603F5B" w:rsidRDefault="00603F5B" w:rsidP="00E37A82">
            <w:pPr>
              <w:spacing w:line="240" w:lineRule="auto"/>
            </w:pPr>
            <w:r>
              <w:t xml:space="preserve">  No</w:t>
            </w:r>
          </w:p>
        </w:tc>
        <w:tc>
          <w:tcPr>
            <w:tcW w:w="6030" w:type="dxa"/>
          </w:tcPr>
          <w:p w14:paraId="75DB5E89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7BC6A49A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3667 (45.78%)</w:t>
            </w:r>
          </w:p>
          <w:p w14:paraId="0EA5AB73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4343 (54.22%)</w:t>
            </w:r>
          </w:p>
        </w:tc>
      </w:tr>
      <w:tr w:rsidR="00603F5B" w14:paraId="745C8017" w14:textId="77777777" w:rsidTr="00145283">
        <w:trPr>
          <w:trHeight w:val="747"/>
        </w:trPr>
        <w:tc>
          <w:tcPr>
            <w:tcW w:w="3330" w:type="dxa"/>
          </w:tcPr>
          <w:p w14:paraId="4980B3C5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t>Shaming and stigma</w:t>
            </w:r>
          </w:p>
          <w:p w14:paraId="697D6727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0AEB342A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7C3CDF6F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46549DA9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87 (1.09%)</w:t>
            </w:r>
          </w:p>
          <w:p w14:paraId="37312B72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23 (98.91%)</w:t>
            </w:r>
          </w:p>
        </w:tc>
      </w:tr>
      <w:tr w:rsidR="00603F5B" w14:paraId="5CC1802D" w14:textId="77777777" w:rsidTr="00145283">
        <w:trPr>
          <w:trHeight w:val="747"/>
        </w:trPr>
        <w:tc>
          <w:tcPr>
            <w:tcW w:w="3330" w:type="dxa"/>
          </w:tcPr>
          <w:p w14:paraId="1BAADDBB" w14:textId="77777777" w:rsidR="00603F5B" w:rsidRPr="00EF7C4A" w:rsidRDefault="00603F5B" w:rsidP="00E37A82">
            <w:pPr>
              <w:spacing w:line="240" w:lineRule="auto"/>
              <w:rPr>
                <w:b/>
                <w:bCs/>
              </w:rPr>
            </w:pPr>
            <w:r w:rsidRPr="00EF7C4A">
              <w:rPr>
                <w:b/>
                <w:bCs/>
              </w:rPr>
              <w:t>STI</w:t>
            </w:r>
          </w:p>
          <w:p w14:paraId="05090DA7" w14:textId="77777777" w:rsidR="00603F5B" w:rsidRDefault="00603F5B" w:rsidP="00E37A82">
            <w:pPr>
              <w:spacing w:line="240" w:lineRule="auto"/>
              <w:ind w:firstLine="108"/>
            </w:pPr>
            <w:r>
              <w:t>Yes</w:t>
            </w:r>
          </w:p>
          <w:p w14:paraId="475D746B" w14:textId="77777777" w:rsidR="00603F5B" w:rsidRDefault="00603F5B" w:rsidP="00E37A82">
            <w:pPr>
              <w:spacing w:line="240" w:lineRule="auto"/>
              <w:ind w:firstLine="108"/>
            </w:pPr>
            <w:r>
              <w:t>No</w:t>
            </w:r>
          </w:p>
        </w:tc>
        <w:tc>
          <w:tcPr>
            <w:tcW w:w="6030" w:type="dxa"/>
          </w:tcPr>
          <w:p w14:paraId="674801EA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507E4E11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630 (7.87%)</w:t>
            </w:r>
          </w:p>
          <w:p w14:paraId="1885B6C6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380 (92.13%)</w:t>
            </w:r>
          </w:p>
        </w:tc>
      </w:tr>
      <w:tr w:rsidR="00603F5B" w14:paraId="60C68D3D" w14:textId="77777777" w:rsidTr="00145283">
        <w:trPr>
          <w:trHeight w:val="747"/>
        </w:trPr>
        <w:tc>
          <w:tcPr>
            <w:tcW w:w="3330" w:type="dxa"/>
          </w:tcPr>
          <w:p w14:paraId="065F2BAC" w14:textId="77777777" w:rsidR="00603F5B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ubstance use</w:t>
            </w:r>
          </w:p>
          <w:p w14:paraId="0C1B197D" w14:textId="77777777" w:rsidR="00603F5B" w:rsidRPr="00EF7C4A" w:rsidRDefault="00603F5B" w:rsidP="00E37A82">
            <w:pPr>
              <w:spacing w:line="240" w:lineRule="auto"/>
              <w:ind w:firstLine="108"/>
            </w:pPr>
            <w:r w:rsidRPr="00EF7C4A">
              <w:t>Yes</w:t>
            </w:r>
          </w:p>
          <w:p w14:paraId="06AD8623" w14:textId="77777777" w:rsidR="00603F5B" w:rsidRPr="00EF7C4A" w:rsidRDefault="00603F5B" w:rsidP="00E37A82">
            <w:pPr>
              <w:spacing w:line="240" w:lineRule="auto"/>
              <w:ind w:firstLine="108"/>
              <w:rPr>
                <w:b/>
                <w:bCs/>
              </w:rPr>
            </w:pPr>
            <w:r w:rsidRPr="00EF7C4A">
              <w:t>No</w:t>
            </w:r>
          </w:p>
        </w:tc>
        <w:tc>
          <w:tcPr>
            <w:tcW w:w="6030" w:type="dxa"/>
          </w:tcPr>
          <w:p w14:paraId="49FFA942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700D19D2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206 (2.57%)</w:t>
            </w:r>
          </w:p>
          <w:p w14:paraId="41A48D1E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04 (97.43%)</w:t>
            </w:r>
          </w:p>
        </w:tc>
      </w:tr>
      <w:tr w:rsidR="00603F5B" w14:paraId="1D06ED87" w14:textId="77777777" w:rsidTr="00145283">
        <w:trPr>
          <w:trHeight w:val="747"/>
        </w:trPr>
        <w:tc>
          <w:tcPr>
            <w:tcW w:w="3330" w:type="dxa"/>
          </w:tcPr>
          <w:p w14:paraId="3C255918" w14:textId="77777777" w:rsidR="00603F5B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ransactional sex</w:t>
            </w:r>
          </w:p>
          <w:p w14:paraId="7FD7B1D3" w14:textId="77777777" w:rsidR="00603F5B" w:rsidRPr="00EF7C4A" w:rsidRDefault="00603F5B" w:rsidP="00E37A82">
            <w:pPr>
              <w:spacing w:line="240" w:lineRule="auto"/>
              <w:ind w:firstLine="108"/>
            </w:pPr>
            <w:r w:rsidRPr="00EF7C4A">
              <w:t>Yes</w:t>
            </w:r>
          </w:p>
          <w:p w14:paraId="10CDF021" w14:textId="77777777" w:rsidR="00603F5B" w:rsidRPr="00EF7C4A" w:rsidRDefault="00603F5B" w:rsidP="00E37A82">
            <w:pPr>
              <w:spacing w:line="240" w:lineRule="auto"/>
              <w:ind w:firstLine="108"/>
              <w:rPr>
                <w:b/>
                <w:bCs/>
              </w:rPr>
            </w:pPr>
            <w:r w:rsidRPr="00EF7C4A">
              <w:t>No</w:t>
            </w:r>
          </w:p>
        </w:tc>
        <w:tc>
          <w:tcPr>
            <w:tcW w:w="6030" w:type="dxa"/>
          </w:tcPr>
          <w:p w14:paraId="4781DADC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5BB5FE97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52 (0.65%)</w:t>
            </w:r>
          </w:p>
          <w:p w14:paraId="6FF4CA6F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58 (99.35%)</w:t>
            </w:r>
          </w:p>
        </w:tc>
      </w:tr>
      <w:tr w:rsidR="00603F5B" w14:paraId="449CD63D" w14:textId="77777777" w:rsidTr="00145283">
        <w:trPr>
          <w:trHeight w:val="747"/>
        </w:trPr>
        <w:tc>
          <w:tcPr>
            <w:tcW w:w="3330" w:type="dxa"/>
          </w:tcPr>
          <w:p w14:paraId="2DD3086B" w14:textId="77777777" w:rsidR="00603F5B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Unprotected sex</w:t>
            </w:r>
          </w:p>
          <w:p w14:paraId="13F6C970" w14:textId="77777777" w:rsidR="00603F5B" w:rsidRPr="00EF7C4A" w:rsidRDefault="00603F5B" w:rsidP="00E37A82">
            <w:pPr>
              <w:spacing w:line="240" w:lineRule="auto"/>
              <w:ind w:firstLine="108"/>
            </w:pPr>
            <w:r w:rsidRPr="00EF7C4A">
              <w:t>Yes</w:t>
            </w:r>
          </w:p>
          <w:p w14:paraId="7D9A9BFC" w14:textId="77777777" w:rsidR="00603F5B" w:rsidRPr="00EF7C4A" w:rsidRDefault="00603F5B" w:rsidP="00E37A82">
            <w:pPr>
              <w:spacing w:line="240" w:lineRule="auto"/>
              <w:ind w:firstLine="108"/>
              <w:rPr>
                <w:b/>
                <w:bCs/>
              </w:rPr>
            </w:pPr>
            <w:r w:rsidRPr="00EF7C4A">
              <w:t>No</w:t>
            </w:r>
          </w:p>
        </w:tc>
        <w:tc>
          <w:tcPr>
            <w:tcW w:w="6030" w:type="dxa"/>
          </w:tcPr>
          <w:p w14:paraId="2F5F0BA2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6C4E0DB5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87 (1.09%)</w:t>
            </w:r>
          </w:p>
          <w:p w14:paraId="0970BA04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923 (98.91%)</w:t>
            </w:r>
          </w:p>
        </w:tc>
      </w:tr>
      <w:tr w:rsidR="00603F5B" w14:paraId="757F8DD9" w14:textId="77777777" w:rsidTr="00145283">
        <w:trPr>
          <w:trHeight w:val="747"/>
        </w:trPr>
        <w:tc>
          <w:tcPr>
            <w:tcW w:w="3330" w:type="dxa"/>
          </w:tcPr>
          <w:p w14:paraId="4FD3B122" w14:textId="77777777" w:rsidR="00603F5B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Unrelated sexual content</w:t>
            </w:r>
          </w:p>
          <w:p w14:paraId="073F506E" w14:textId="77777777" w:rsidR="00603F5B" w:rsidRPr="000B2641" w:rsidRDefault="00603F5B" w:rsidP="00E37A82">
            <w:pPr>
              <w:spacing w:line="240" w:lineRule="auto"/>
              <w:ind w:firstLine="108"/>
            </w:pPr>
            <w:r w:rsidRPr="000B2641">
              <w:t>Yes</w:t>
            </w:r>
          </w:p>
          <w:p w14:paraId="22FD2EBB" w14:textId="77777777" w:rsidR="00603F5B" w:rsidRDefault="00603F5B" w:rsidP="00E37A82">
            <w:pPr>
              <w:spacing w:line="240" w:lineRule="auto"/>
              <w:ind w:firstLine="108"/>
              <w:rPr>
                <w:b/>
                <w:bCs/>
              </w:rPr>
            </w:pPr>
            <w:r w:rsidRPr="000B2641">
              <w:t>No</w:t>
            </w:r>
          </w:p>
        </w:tc>
        <w:tc>
          <w:tcPr>
            <w:tcW w:w="6030" w:type="dxa"/>
          </w:tcPr>
          <w:p w14:paraId="65F67A32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3BBACE32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2314 (28.89%)</w:t>
            </w:r>
          </w:p>
          <w:p w14:paraId="08851B93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5696 (71.11%)</w:t>
            </w:r>
          </w:p>
        </w:tc>
      </w:tr>
      <w:tr w:rsidR="00603F5B" w14:paraId="2517FBB2" w14:textId="77777777" w:rsidTr="00145283">
        <w:trPr>
          <w:trHeight w:val="747"/>
        </w:trPr>
        <w:tc>
          <w:tcPr>
            <w:tcW w:w="3330" w:type="dxa"/>
            <w:tcBorders>
              <w:bottom w:val="single" w:sz="4" w:space="0" w:color="auto"/>
            </w:tcBorders>
          </w:tcPr>
          <w:p w14:paraId="3971A78E" w14:textId="77777777" w:rsidR="00603F5B" w:rsidRDefault="00603F5B" w:rsidP="00E37A82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Unrelated to sex</w:t>
            </w:r>
          </w:p>
          <w:p w14:paraId="5835D7D0" w14:textId="77777777" w:rsidR="00603F5B" w:rsidRPr="000B2641" w:rsidRDefault="00603F5B" w:rsidP="00E37A82">
            <w:pPr>
              <w:spacing w:line="240" w:lineRule="auto"/>
              <w:ind w:firstLine="108"/>
            </w:pPr>
            <w:r w:rsidRPr="000B2641">
              <w:t>Yes</w:t>
            </w:r>
          </w:p>
          <w:p w14:paraId="24A52F9D" w14:textId="77777777" w:rsidR="00603F5B" w:rsidRDefault="00603F5B" w:rsidP="00E37A82">
            <w:pPr>
              <w:spacing w:line="240" w:lineRule="auto"/>
              <w:ind w:firstLine="108"/>
              <w:rPr>
                <w:b/>
                <w:bCs/>
              </w:rPr>
            </w:pPr>
            <w:r w:rsidRPr="000B2641">
              <w:t>No</w:t>
            </w:r>
          </w:p>
        </w:tc>
        <w:tc>
          <w:tcPr>
            <w:tcW w:w="6030" w:type="dxa"/>
            <w:tcBorders>
              <w:bottom w:val="single" w:sz="4" w:space="0" w:color="auto"/>
            </w:tcBorders>
          </w:tcPr>
          <w:p w14:paraId="702066D6" w14:textId="77777777" w:rsidR="00603F5B" w:rsidRDefault="00603F5B" w:rsidP="00E37A82">
            <w:pPr>
              <w:spacing w:line="240" w:lineRule="auto"/>
              <w:ind w:right="312"/>
              <w:jc w:val="right"/>
            </w:pPr>
          </w:p>
          <w:p w14:paraId="2616008D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855 (10.67%)</w:t>
            </w:r>
          </w:p>
          <w:p w14:paraId="351FEEC6" w14:textId="77777777" w:rsidR="00603F5B" w:rsidRDefault="00603F5B" w:rsidP="00E37A82">
            <w:pPr>
              <w:spacing w:line="240" w:lineRule="auto"/>
              <w:ind w:right="312"/>
              <w:jc w:val="right"/>
            </w:pPr>
            <w:r>
              <w:t>7155 (89.33%)</w:t>
            </w:r>
          </w:p>
        </w:tc>
      </w:tr>
    </w:tbl>
    <w:p w14:paraId="704921AD" w14:textId="77777777" w:rsidR="00603F5B" w:rsidRDefault="00603F5B" w:rsidP="00E37A82">
      <w:pPr>
        <w:spacing w:line="240" w:lineRule="auto"/>
      </w:pPr>
    </w:p>
    <w:sectPr w:rsidR="00603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30261" w14:textId="77777777" w:rsidR="0042496D" w:rsidRDefault="0042496D" w:rsidP="009F4728">
      <w:pPr>
        <w:spacing w:line="240" w:lineRule="auto"/>
      </w:pPr>
      <w:r>
        <w:separator/>
      </w:r>
    </w:p>
  </w:endnote>
  <w:endnote w:type="continuationSeparator" w:id="0">
    <w:p w14:paraId="40125F0E" w14:textId="77777777" w:rsidR="0042496D" w:rsidRDefault="0042496D" w:rsidP="009F47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0C922" w14:textId="77777777" w:rsidR="0042496D" w:rsidRDefault="0042496D" w:rsidP="009F4728">
      <w:pPr>
        <w:spacing w:line="240" w:lineRule="auto"/>
      </w:pPr>
      <w:r>
        <w:separator/>
      </w:r>
    </w:p>
  </w:footnote>
  <w:footnote w:type="continuationSeparator" w:id="0">
    <w:p w14:paraId="40CD8502" w14:textId="77777777" w:rsidR="0042496D" w:rsidRDefault="0042496D" w:rsidP="009F47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NTExNjA1srA0MbNQ0lEKTi0uzszPAykwqgUAGN9ooiwAAAA="/>
  </w:docVars>
  <w:rsids>
    <w:rsidRoot w:val="00603F5B"/>
    <w:rsid w:val="0012482E"/>
    <w:rsid w:val="001341A4"/>
    <w:rsid w:val="002B54D8"/>
    <w:rsid w:val="0042496D"/>
    <w:rsid w:val="004F2BDB"/>
    <w:rsid w:val="00603F5B"/>
    <w:rsid w:val="006E136D"/>
    <w:rsid w:val="009F4728"/>
    <w:rsid w:val="00E37A82"/>
    <w:rsid w:val="00ED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6E583"/>
  <w15:chartTrackingRefBased/>
  <w15:docId w15:val="{6B763F2E-1DEA-4868-9E11-6705C633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F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603F5B"/>
    <w:pPr>
      <w:spacing w:before="240" w:line="360" w:lineRule="auto"/>
    </w:pPr>
  </w:style>
  <w:style w:type="table" w:styleId="TableGrid">
    <w:name w:val="Table Grid"/>
    <w:basedOn w:val="TableNormal"/>
    <w:uiPriority w:val="39"/>
    <w:rsid w:val="00603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72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72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F472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728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1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23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Jimin</dc:creator>
  <cp:keywords/>
  <dc:description/>
  <cp:lastModifiedBy>Lori Young</cp:lastModifiedBy>
  <cp:revision>2</cp:revision>
  <dcterms:created xsi:type="dcterms:W3CDTF">2022-06-12T20:57:00Z</dcterms:created>
  <dcterms:modified xsi:type="dcterms:W3CDTF">2022-06-12T20:57:00Z</dcterms:modified>
</cp:coreProperties>
</file>